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5EA" w:rsidRDefault="00B875CE" w:rsidP="00D725EA">
      <w:pPr>
        <w:pStyle w:val="Heading3"/>
        <w:jc w:val="both"/>
      </w:pPr>
      <w:r>
        <w:t>Supplementary T</w:t>
      </w:r>
      <w:r w:rsidR="00D725EA" w:rsidRPr="006D490C">
        <w:t>able 2</w:t>
      </w:r>
      <w:r w:rsidR="00D725EA">
        <w:t>.</w:t>
      </w:r>
      <w:r w:rsidR="00D725EA" w:rsidRPr="006D490C">
        <w:t xml:space="preserve"> GO categories for clusters of the differentially expressed transcripts in cv. </w:t>
      </w:r>
      <w:proofErr w:type="spellStart"/>
      <w:r w:rsidR="00D725EA" w:rsidRPr="006D490C">
        <w:t>Kalamon</w:t>
      </w:r>
      <w:proofErr w:type="spellEnd"/>
      <w:r w:rsidR="00D725EA">
        <w:t>.</w:t>
      </w:r>
    </w:p>
    <w:tbl>
      <w:tblPr>
        <w:tblpPr w:leftFromText="187" w:rightFromText="187" w:vertAnchor="text" w:horzAnchor="margin" w:tblpY="614"/>
        <w:tblW w:w="5326" w:type="pct"/>
        <w:tblLook w:val="04A0"/>
      </w:tblPr>
      <w:tblGrid>
        <w:gridCol w:w="1998"/>
        <w:gridCol w:w="2429"/>
        <w:gridCol w:w="1620"/>
        <w:gridCol w:w="3386"/>
      </w:tblGrid>
      <w:tr w:rsidR="00F43986" w:rsidRPr="00F43986" w:rsidTr="00D725EA">
        <w:trPr>
          <w:trHeight w:val="300"/>
        </w:trPr>
        <w:tc>
          <w:tcPr>
            <w:tcW w:w="9433" w:type="dxa"/>
            <w:gridSpan w:val="4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A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D725EA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</w:t>
            </w:r>
            <w:r w:rsidR="00F43986"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t 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-ID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01_B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-aminocyclopropane-1-carboxyl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5511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ation reduc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-aminocyclopropane-1-carboxyl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81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-aminocyclopropane-1-carboxyl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07_E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rism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410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rism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rism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07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omatic amino acid family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3_D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ltiple stress-responsive zinc-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27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inc io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G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04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growth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584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 regulation of nitrogen utiliz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836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ot developmen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39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id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a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64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mbrane lipid 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5130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divis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5136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response to potassium ion starv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463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97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osmotic str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9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-embryonic developmen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99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response to nitrogen starv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03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response to phosphate starv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li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88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sma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6_D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ucrose 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15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ucrose 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75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fer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, transferring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ycosyl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group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2_G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12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nol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ytochr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c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3_D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503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jal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od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44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ar dicing bod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3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sponse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ytokin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timul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519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roduction of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RN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volved </w:t>
            </w: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in gene silencing by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RNA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527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RNA cleavage involved in gene silencing by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RNA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519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280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dentical protei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26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roduction of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a-siRN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volved in RNA interferenc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72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uble-stranded RNA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3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sponse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x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timul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srn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3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sponse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scisi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id stimul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3_B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e helix protein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64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light intens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e helix protein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3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hloroplas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ylakoid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9433" w:type="dxa"/>
            <w:gridSpan w:val="4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B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D725EA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</w:t>
            </w:r>
            <w:r w:rsidR="00F43986"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t-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-ID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1_A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associated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n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2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racellular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associated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n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27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inc io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B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lycosid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l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28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446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par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lycosid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l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28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465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galacturo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lycosid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l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28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97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bohydrate 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9433" w:type="dxa"/>
            <w:gridSpan w:val="4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C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D725EA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</w:t>
            </w:r>
            <w:r w:rsidR="00F43986"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t-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-ID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3_E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5508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membra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545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-P-bond-hydrolysis-driven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membra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9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bryonic development ending in seed dormanc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74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tochondrial inner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687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al io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503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import into mitochondrial inner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import inner membra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oc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bunit tim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271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membra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pace protein transporter complex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3_D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95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fense respons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60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biotic stimul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1_B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ollen ole e 1 allergen and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tens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446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par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07_E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ct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202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NA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doreduplication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ct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48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ct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46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modification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ct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2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racellular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ct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09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ich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ranch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ct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484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t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1_A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863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developmental growth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28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prolifer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72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NA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1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519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roduction of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RN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volved in gene silencing by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RNA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clear inhibitor of protein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82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ytosol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E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6s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as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85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karyotic translation initiation factor 3 complex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6s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as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41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ational initi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6s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as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74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lation initiation factor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6s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as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02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6s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asom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6_A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250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grammed cell death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10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teral root morphogenesi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19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ozo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41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water depriv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86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asmoni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id mediated signaling pathwa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65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salt str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9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bryonic developmen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1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030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superoxid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73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ytoplasm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254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hydrogen peroxid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80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tric oxide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cd1 (radical-induced cell death1) protein </w:t>
            </w: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GO:000981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fense response to bacterium, incompatible interac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cd1 (radical-induced cell death1) protein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87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thylene mediated signaling pathwa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D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94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loroplast envelop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953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1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2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P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7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hloroplas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ma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7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ylakoid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4_H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d-arabino-heptulosonate 7-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358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ikim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d-arabino-heptulosonate 7-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42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rism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d-arabino-heptulosonate 7-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07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omatic amino acid family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d-arabino-heptulosonate 7-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02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d-arabino-heptulosonate 7-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3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stid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d-arabino-heptulosonate 7-phosph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84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-deoxy-7-phosphoheptulonat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2_A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hmp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423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hmp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77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fer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, transferring phosphorus-containing group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hmp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016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otide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A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h-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o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12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tochondrial electron transport, NADH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none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h-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o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527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iratory chain complex I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h-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o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13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ADH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h-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o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85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torespira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h-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o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3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stid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h-ubi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oreduc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196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tochondrial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1_D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perone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95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str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perone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perone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3107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t shock protei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07_G9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r4-associated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453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oly(A)-specific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ibonucle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r4-associated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67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ic acid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r4-associated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r4-associated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45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NA modification</w:t>
            </w:r>
          </w:p>
        </w:tc>
      </w:tr>
      <w:tr w:rsidR="00D725EA" w:rsidRPr="00F43986" w:rsidTr="007D12B1">
        <w:trPr>
          <w:trHeight w:val="300"/>
        </w:trPr>
        <w:tc>
          <w:tcPr>
            <w:tcW w:w="9433" w:type="dxa"/>
            <w:gridSpan w:val="4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D725EA" w:rsidRPr="00D725EA" w:rsidRDefault="00D725EA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2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D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D725EA" w:rsidRDefault="00D725EA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2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</w:t>
            </w:r>
            <w:r w:rsidR="00F43986" w:rsidRPr="00D72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D725EA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2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t-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D725EA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2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-ID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D725EA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2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B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transcription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3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sponse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ibberell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timul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transcription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544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transcrip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transcription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70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cription factor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s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amily transcription 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63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cle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A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mall glutamine-rich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tratricopeptid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peat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65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salt str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mall glutamine-rich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tratricopeptid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peat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8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ositive regulation of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scisi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id mediated signaling pathwa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5_D1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98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54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sipetal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x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95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ositiv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vitropism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262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P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, coupled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membra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ovement of substance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64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tomorphogenesis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63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blue ligh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54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ropetal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x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3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sponse to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x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timulu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36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cell siz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32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x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fflux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membra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348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hocyanin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cumulation in tissues in response to UV ligh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1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8443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amen developmen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852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teral root developmen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21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far red ligh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88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sma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ultidrug pheromone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r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c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ansporte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2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P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1_H12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mp-dependen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e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0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loroplas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mp-dependen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e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237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ylloquinon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mp-dependen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thet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756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ccinylbenzo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A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3_B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94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loroplast envelop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40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cold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659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ino acid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031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mule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7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hloroplas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ma</w:t>
            </w:r>
            <w:proofErr w:type="spellEnd"/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15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3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hloroplast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ylakoid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13_G10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osine-5 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ophosph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3938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MP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osine-5 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ophosph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617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MP biosynthet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osine-5 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ophosph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6872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al ion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osine-5 -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ophosphat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5511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idation reduct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022_F6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1250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grammed cell death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2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stid outer membrane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739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tochondrion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97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bohydrate 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5524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P bind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74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dependent signaling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950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loroplast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4340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uc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44237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metabolic process</w:t>
            </w:r>
          </w:p>
        </w:tc>
      </w:tr>
      <w:tr w:rsidR="00F43986" w:rsidRPr="00F43986" w:rsidTr="00D725EA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:0008865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:rsidR="00F43986" w:rsidRPr="00F43986" w:rsidRDefault="00F43986" w:rsidP="00D725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uctokinase</w:t>
            </w:r>
            <w:proofErr w:type="spellEnd"/>
            <w:r w:rsidRPr="00F4398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tivity</w:t>
            </w:r>
          </w:p>
        </w:tc>
      </w:tr>
    </w:tbl>
    <w:p w:rsidR="00D725EA" w:rsidRPr="00D725EA" w:rsidRDefault="00D725EA" w:rsidP="00D725E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5EA">
        <w:rPr>
          <w:rFonts w:ascii="Times New Roman" w:hAnsi="Times New Roman" w:cs="Times New Roman"/>
          <w:sz w:val="24"/>
          <w:szCs w:val="24"/>
        </w:rPr>
        <w:t xml:space="preserve">Transcript name: The name of the transcript in a cluster. Hit description: The description of the GO term assigned to the transcript. GO-ID: The GO-ID term assigned to the transcript. Term:  The GO </w:t>
      </w:r>
      <w:r>
        <w:rPr>
          <w:rFonts w:ascii="Times New Roman" w:hAnsi="Times New Roman" w:cs="Times New Roman"/>
          <w:sz w:val="24"/>
          <w:szCs w:val="24"/>
        </w:rPr>
        <w:t>term assigned to the transcript. NA: Not Available</w:t>
      </w:r>
    </w:p>
    <w:p w:rsidR="00680F3B" w:rsidRPr="00F43986" w:rsidRDefault="00680F3B">
      <w:pPr>
        <w:rPr>
          <w:rFonts w:ascii="Times New Roman" w:hAnsi="Times New Roman" w:cs="Times New Roman"/>
          <w:sz w:val="24"/>
          <w:szCs w:val="24"/>
        </w:rPr>
      </w:pPr>
    </w:p>
    <w:sectPr w:rsidR="00680F3B" w:rsidRPr="00F43986" w:rsidSect="0068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A1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43986"/>
    <w:rsid w:val="00680F3B"/>
    <w:rsid w:val="00744A4D"/>
    <w:rsid w:val="008F2BC7"/>
    <w:rsid w:val="00B875CE"/>
    <w:rsid w:val="00D725EA"/>
    <w:rsid w:val="00F43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3B"/>
  </w:style>
  <w:style w:type="paragraph" w:styleId="Heading3">
    <w:name w:val="heading 3"/>
    <w:basedOn w:val="Normal"/>
    <w:next w:val="Normal"/>
    <w:link w:val="Heading3Char"/>
    <w:uiPriority w:val="9"/>
    <w:qFormat/>
    <w:rsid w:val="00F43986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39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3986"/>
    <w:rPr>
      <w:color w:val="800080"/>
      <w:u w:val="single"/>
    </w:rPr>
  </w:style>
  <w:style w:type="paragraph" w:customStyle="1" w:styleId="xl63">
    <w:name w:val="xl63"/>
    <w:basedOn w:val="Normal"/>
    <w:rsid w:val="00F4398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F43986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F3F3F"/>
    </w:rPr>
  </w:style>
  <w:style w:type="character" w:customStyle="1" w:styleId="Heading3Char">
    <w:name w:val="Heading 3 Char"/>
    <w:basedOn w:val="DefaultParagraphFont"/>
    <w:link w:val="Heading3"/>
    <w:uiPriority w:val="9"/>
    <w:rsid w:val="00F4398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725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44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867</Words>
  <Characters>1064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2-05-11T09:50:00Z</dcterms:created>
  <dcterms:modified xsi:type="dcterms:W3CDTF">2012-05-11T10:05:00Z</dcterms:modified>
</cp:coreProperties>
</file>